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E43" w:rsidRDefault="005B7BF0" w:rsidP="00F1273C">
      <w:pPr>
        <w:rPr>
          <w:rFonts w:ascii="Times New Roman" w:hAnsi="Times New Roman" w:cs="Times New Roman"/>
          <w:lang w:val="en-US"/>
        </w:rPr>
      </w:pPr>
      <w:r w:rsidRPr="00B804AF">
        <w:rPr>
          <w:rFonts w:ascii="Times New Roman" w:hAnsi="Times New Roman" w:cs="Times New Roman"/>
          <w:b/>
          <w:lang w:val="en-US"/>
        </w:rPr>
        <w:t xml:space="preserve">Table </w:t>
      </w:r>
      <w:r w:rsidR="00133F3E" w:rsidRPr="00B804AF">
        <w:rPr>
          <w:rFonts w:ascii="Times New Roman" w:hAnsi="Times New Roman" w:cs="Times New Roman"/>
          <w:b/>
          <w:lang w:val="en-US"/>
        </w:rPr>
        <w:t>S</w:t>
      </w:r>
      <w:r w:rsidR="00F1273C" w:rsidRPr="00B804AF">
        <w:rPr>
          <w:rFonts w:ascii="Times New Roman" w:hAnsi="Times New Roman" w:cs="Times New Roman"/>
          <w:b/>
          <w:lang w:val="en-US"/>
        </w:rPr>
        <w:t>2:</w:t>
      </w:r>
      <w:r w:rsidR="00F1273C" w:rsidRPr="00B804AF">
        <w:rPr>
          <w:rFonts w:ascii="Times New Roman" w:hAnsi="Times New Roman" w:cs="Times New Roman"/>
          <w:lang w:val="en-US"/>
        </w:rPr>
        <w:t xml:space="preserve"> Quantification modeling of depressive-like behaviors in mouse.</w:t>
      </w:r>
      <w:bookmarkStart w:id="0" w:name="_GoBack"/>
      <w:bookmarkEnd w:id="0"/>
    </w:p>
    <w:p w:rsidR="00F1273C" w:rsidRDefault="00F1273C" w:rsidP="00F1273C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5280" w:type="dxa"/>
        <w:tblInd w:w="21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1460"/>
      </w:tblGrid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B37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4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epressive-like </w:t>
            </w:r>
            <w:r w:rsidR="00B37990" w:rsidRPr="0054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ehaviors</w:t>
            </w:r>
            <w:r w:rsidRPr="0054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in mouse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mposite Score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athetic behavior: Splash test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C137E5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hedonic behavior: Sucrose preference test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C137E5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dy weight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activity or hyperactivity: Actimetry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B70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ss of motivation</w:t>
            </w:r>
            <w:r w:rsidR="00B704FC"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effort</w:t>
            </w: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Rotarod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5405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05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ficits of self-centered behaviors: Coat state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900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gnitive deficits: T-maze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6F01E7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6F01E7" w:rsidRPr="00A2704B" w:rsidTr="00FD2864">
        <w:trPr>
          <w:trHeight w:val="1602"/>
        </w:trPr>
        <w:tc>
          <w:tcPr>
            <w:tcW w:w="3820" w:type="dxa"/>
            <w:shd w:val="clear" w:color="auto" w:fill="auto"/>
            <w:vAlign w:val="center"/>
            <w:hideMark/>
          </w:tcPr>
          <w:p w:rsidR="006F01E7" w:rsidRPr="00A2704B" w:rsidRDefault="006F01E7" w:rsidP="00C13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6C0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Diagnosis of depressive-like</w:t>
            </w:r>
            <w:r w:rsidRPr="00A2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6C0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henotype</w:t>
            </w:r>
            <w:r w:rsidRPr="00A2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A270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t least 4 symptoms / </w:t>
            </w:r>
            <w:r w:rsidR="00C137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  <w:r w:rsidRPr="00A270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including apathetic                                         and / or anhedonic behavio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6F01E7" w:rsidRPr="00A2704B" w:rsidRDefault="00C137E5" w:rsidP="006F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</w:tbl>
    <w:p w:rsidR="00F1273C" w:rsidRPr="00A2704B" w:rsidRDefault="00F1273C" w:rsidP="006F01E7">
      <w:pPr>
        <w:ind w:right="141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1273C" w:rsidRPr="00A27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26E"/>
    <w:rsid w:val="00005E43"/>
    <w:rsid w:val="00133F3E"/>
    <w:rsid w:val="00136BDA"/>
    <w:rsid w:val="002C0ECF"/>
    <w:rsid w:val="004357F9"/>
    <w:rsid w:val="00536F11"/>
    <w:rsid w:val="0054054B"/>
    <w:rsid w:val="005B7BF0"/>
    <w:rsid w:val="00614C24"/>
    <w:rsid w:val="006C0544"/>
    <w:rsid w:val="006F01E7"/>
    <w:rsid w:val="007C5E1E"/>
    <w:rsid w:val="009D0C1A"/>
    <w:rsid w:val="009D326E"/>
    <w:rsid w:val="00A2704B"/>
    <w:rsid w:val="00A87D86"/>
    <w:rsid w:val="00B37990"/>
    <w:rsid w:val="00B704FC"/>
    <w:rsid w:val="00B804AF"/>
    <w:rsid w:val="00B9766A"/>
    <w:rsid w:val="00C137E5"/>
    <w:rsid w:val="00C52F75"/>
    <w:rsid w:val="00C73483"/>
    <w:rsid w:val="00CE1BFF"/>
    <w:rsid w:val="00F1273C"/>
    <w:rsid w:val="00F4460E"/>
    <w:rsid w:val="00FD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AGIN</dc:creator>
  <cp:keywords/>
  <dc:description/>
  <cp:lastModifiedBy>Agin</cp:lastModifiedBy>
  <cp:revision>17</cp:revision>
  <dcterms:created xsi:type="dcterms:W3CDTF">2019-02-08T09:58:00Z</dcterms:created>
  <dcterms:modified xsi:type="dcterms:W3CDTF">2019-07-23T12:41:00Z</dcterms:modified>
</cp:coreProperties>
</file>